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2F4FB" w14:textId="3F243678" w:rsidR="007063BA" w:rsidRDefault="007C1502" w:rsidP="008975A7">
      <w:pPr>
        <w:rPr>
          <w:rFonts w:ascii="Times New Roman" w:hAnsi="Times New Roman" w:cs="Times New Roman"/>
          <w:b/>
        </w:rPr>
      </w:pPr>
      <w:proofErr w:type="gramStart"/>
      <w:r w:rsidRPr="00A84007">
        <w:rPr>
          <w:rFonts w:ascii="Times New Roman" w:hAnsi="Times New Roman" w:cs="Times New Roman"/>
          <w:b/>
        </w:rPr>
        <w:t>S1</w:t>
      </w:r>
      <w:r w:rsidR="001E1FBF">
        <w:rPr>
          <w:rFonts w:ascii="Times New Roman" w:hAnsi="Times New Roman" w:cs="Times New Roman" w:hint="eastAsia"/>
          <w:b/>
        </w:rPr>
        <w:t xml:space="preserve"> </w:t>
      </w:r>
      <w:r w:rsidR="007063BA" w:rsidRPr="00A84007">
        <w:rPr>
          <w:rFonts w:ascii="Times New Roman" w:hAnsi="Times New Roman" w:cs="Times New Roman"/>
          <w:b/>
        </w:rPr>
        <w:t>Table.</w:t>
      </w:r>
      <w:proofErr w:type="gramEnd"/>
      <w:r w:rsidR="007063BA" w:rsidRPr="00A84007">
        <w:rPr>
          <w:rFonts w:ascii="Times New Roman" w:hAnsi="Times New Roman" w:cs="Times New Roman"/>
          <w:b/>
        </w:rPr>
        <w:t xml:space="preserve"> </w:t>
      </w:r>
      <w:r w:rsidR="007063BA" w:rsidRPr="00A84007">
        <w:rPr>
          <w:rFonts w:ascii="Times New Roman" w:hAnsi="Times New Roman" w:cs="Times New Roman"/>
          <w:b/>
          <w:sz w:val="22"/>
        </w:rPr>
        <w:t>Primers</w:t>
      </w:r>
      <w:r w:rsidR="00C83598">
        <w:rPr>
          <w:rFonts w:ascii="Times New Roman" w:hAnsi="Times New Roman" w:cs="Times New Roman"/>
          <w:b/>
          <w:sz w:val="22"/>
        </w:rPr>
        <w:t xml:space="preserve"> used in the study</w:t>
      </w:r>
      <w:r>
        <w:rPr>
          <w:rFonts w:ascii="Times New Roman" w:hAnsi="Times New Roman" w:cs="Times New Roman"/>
          <w:b/>
          <w:sz w:val="22"/>
        </w:rPr>
        <w:t>.</w:t>
      </w:r>
    </w:p>
    <w:p w14:paraId="2DDD2CB5" w14:textId="5132728A" w:rsidR="00432C93" w:rsidRDefault="00432C93" w:rsidP="008975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Primers for </w:t>
      </w:r>
      <w:r w:rsidR="006766E5">
        <w:rPr>
          <w:rFonts w:ascii="Times New Roman" w:hAnsi="Times New Roman" w:cs="Times New Roman"/>
          <w:b/>
        </w:rPr>
        <w:t>q</w:t>
      </w:r>
      <w:r>
        <w:rPr>
          <w:rFonts w:ascii="Times New Roman" w:hAnsi="Times New Roman" w:cs="Times New Roman" w:hint="eastAsia"/>
          <w:b/>
        </w:rPr>
        <w:t>PCR</w:t>
      </w:r>
    </w:p>
    <w:tbl>
      <w:tblPr>
        <w:tblStyle w:val="21"/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3140"/>
        <w:gridCol w:w="3267"/>
        <w:gridCol w:w="1029"/>
      </w:tblGrid>
      <w:tr w:rsidR="00432C93" w:rsidRPr="004F0E14" w14:paraId="55400F7A" w14:textId="77777777" w:rsidTr="00964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8E855" w14:textId="77777777" w:rsidR="00432C93" w:rsidRPr="004F0E14" w:rsidRDefault="00432C93" w:rsidP="003430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hAnsi="Times New Roman" w:cs="Times New Roman" w:hint="eastAsia"/>
                <w:kern w:val="0"/>
                <w:sz w:val="19"/>
                <w:szCs w:val="19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5D0C9" w14:textId="4125EF16" w:rsidR="00432C93" w:rsidRPr="004F0E14" w:rsidRDefault="00432C93" w:rsidP="003430B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Forward primer (5</w:t>
            </w:r>
            <w:r w:rsidR="007C150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′–</w:t>
            </w: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3</w:t>
            </w:r>
            <w:r w:rsidR="007C150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′</w:t>
            </w: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76293" w14:textId="09654971" w:rsidR="00432C93" w:rsidRPr="004F0E14" w:rsidRDefault="00432C93" w:rsidP="003430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Reverse primer (5</w:t>
            </w:r>
            <w:r w:rsidR="007C150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′–</w:t>
            </w: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3</w:t>
            </w:r>
            <w:r w:rsidR="007C150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′</w:t>
            </w: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BD53AF" w14:textId="77777777" w:rsidR="00432C93" w:rsidRPr="004F0E14" w:rsidRDefault="00432C93" w:rsidP="003430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Reference</w:t>
            </w:r>
          </w:p>
        </w:tc>
      </w:tr>
      <w:tr w:rsidR="00AC130F" w:rsidRPr="00BD4875" w14:paraId="6144482B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2D8BFA" w14:textId="77777777" w:rsidR="00AC130F" w:rsidRPr="004F0E14" w:rsidRDefault="00AC130F" w:rsidP="00D51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ZIKV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55FCC11" w14:textId="77777777" w:rsidR="00AC130F" w:rsidRPr="004F0E14" w:rsidRDefault="00AC130F" w:rsidP="00D517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CCGCTGCCCAACACA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245E46" w14:textId="77777777" w:rsidR="00AC130F" w:rsidRPr="004F0E14" w:rsidRDefault="00AC130F" w:rsidP="00D517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CCACTAACGTTCTTTTGCAGAC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94182CF" w14:textId="77777777" w:rsidR="00AC130F" w:rsidRPr="00BD4875" w:rsidRDefault="00AC130F" w:rsidP="00D517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(1)</w:t>
            </w:r>
          </w:p>
        </w:tc>
      </w:tr>
      <w:tr w:rsidR="00432C93" w:rsidRPr="004F0E14" w14:paraId="05E01FC0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9EB049" w14:textId="4065C20F" w:rsidR="00432C93" w:rsidRPr="004F0E14" w:rsidRDefault="00CF05A8" w:rsidP="00CF05A8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 w:val="19"/>
                <w:szCs w:val="19"/>
              </w:rPr>
              <w:t>PRVABC59</w:t>
            </w:r>
            <w:r w:rsidR="00432C93" w:rsidRPr="004F0E14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 xml:space="preserve"> </w:t>
            </w:r>
            <w:proofErr w:type="spellStart"/>
            <w:r w:rsidR="00432C93" w:rsidRPr="004F0E14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p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3DDA8C1" w14:textId="77777777" w:rsidR="00432C93" w:rsidRPr="004F0E14" w:rsidRDefault="00432C93" w:rsidP="009E2E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TGGTCATGATACTGCTGATTGC</w:t>
            </w:r>
          </w:p>
        </w:tc>
        <w:tc>
          <w:tcPr>
            <w:tcW w:w="0" w:type="auto"/>
            <w:shd w:val="clear" w:color="auto" w:fill="auto"/>
          </w:tcPr>
          <w:p w14:paraId="699FAB7C" w14:textId="77777777" w:rsidR="00432C93" w:rsidRPr="004F0E14" w:rsidRDefault="00432C93" w:rsidP="009E2E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CCTTCCACAAAGTCCCTATTGC</w:t>
            </w:r>
          </w:p>
        </w:tc>
        <w:tc>
          <w:tcPr>
            <w:tcW w:w="0" w:type="auto"/>
            <w:shd w:val="clear" w:color="auto" w:fill="auto"/>
            <w:noWrap/>
          </w:tcPr>
          <w:p w14:paraId="2D8296CE" w14:textId="159122AE" w:rsidR="00432C93" w:rsidRPr="004F0E14" w:rsidRDefault="000C42B7" w:rsidP="003430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1)</w:t>
            </w:r>
          </w:p>
        </w:tc>
      </w:tr>
      <w:tr w:rsidR="00DB41F7" w:rsidRPr="004F0E14" w14:paraId="6B5F2ED2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306D8A" w14:textId="45DA60A3" w:rsidR="00DB41F7" w:rsidRPr="00CF05A8" w:rsidRDefault="00CF05A8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kern w:val="0"/>
                <w:sz w:val="19"/>
                <w:szCs w:val="19"/>
              </w:rPr>
            </w:pPr>
            <w:r w:rsidRPr="00CF05A8">
              <w:rPr>
                <w:rFonts w:ascii="Times New Roman" w:hAnsi="Times New Roman" w:cs="Times New Roman" w:hint="eastAsia"/>
                <w:b w:val="0"/>
                <w:kern w:val="0"/>
                <w:sz w:val="19"/>
                <w:szCs w:val="19"/>
              </w:rPr>
              <w:t xml:space="preserve">MR766 </w:t>
            </w:r>
            <w:proofErr w:type="spellStart"/>
            <w:r w:rsidRPr="00CF05A8">
              <w:rPr>
                <w:rFonts w:ascii="Times New Roman" w:hAnsi="Times New Roman" w:cs="Times New Roman" w:hint="eastAsia"/>
                <w:b w:val="0"/>
                <w:kern w:val="0"/>
                <w:sz w:val="19"/>
                <w:szCs w:val="19"/>
              </w:rPr>
              <w:t>p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E6F9F0" w14:textId="4C766C10" w:rsidR="00DB41F7" w:rsidRPr="004F0E14" w:rsidRDefault="00DB41F7" w:rsidP="009E2E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TGGTCATGATACTGCTGATTGC</w:t>
            </w:r>
          </w:p>
        </w:tc>
        <w:tc>
          <w:tcPr>
            <w:tcW w:w="0" w:type="auto"/>
            <w:shd w:val="clear" w:color="auto" w:fill="auto"/>
          </w:tcPr>
          <w:p w14:paraId="340F2582" w14:textId="0A1D6A03" w:rsidR="00DB41F7" w:rsidRPr="004F0E14" w:rsidRDefault="00DB41F7" w:rsidP="009E2E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DB41F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CCCTCCACGAAGTCTCTATTGC</w:t>
            </w:r>
          </w:p>
        </w:tc>
        <w:tc>
          <w:tcPr>
            <w:tcW w:w="0" w:type="auto"/>
            <w:shd w:val="clear" w:color="auto" w:fill="auto"/>
            <w:noWrap/>
          </w:tcPr>
          <w:p w14:paraId="441EC458" w14:textId="1BA1CACA" w:rsidR="00DB41F7" w:rsidRPr="00DB41F7" w:rsidRDefault="00DB41F7" w:rsidP="003430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(2)</w:t>
            </w:r>
          </w:p>
        </w:tc>
      </w:tr>
      <w:tr w:rsidR="00432C93" w:rsidRPr="004F0E14" w14:paraId="79B9FA54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A93C4F" w14:textId="63035297" w:rsidR="00432C93" w:rsidRPr="004F0E14" w:rsidRDefault="007C1502" w:rsidP="003430B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19"/>
                <w:szCs w:val="19"/>
              </w:rPr>
              <w:t>M</w:t>
            </w:r>
            <w:r w:rsidR="00432C93" w:rsidRPr="004F0E14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19"/>
                <w:szCs w:val="19"/>
              </w:rPr>
              <w:t>ouse RPL13A</w:t>
            </w:r>
          </w:p>
        </w:tc>
        <w:tc>
          <w:tcPr>
            <w:tcW w:w="0" w:type="auto"/>
            <w:shd w:val="clear" w:color="auto" w:fill="auto"/>
          </w:tcPr>
          <w:p w14:paraId="4D7B8860" w14:textId="77777777" w:rsidR="00432C93" w:rsidRPr="004F0E14" w:rsidRDefault="00432C93" w:rsidP="009E2E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GAGGTCGGGTGGAAGTACCA</w:t>
            </w:r>
          </w:p>
        </w:tc>
        <w:tc>
          <w:tcPr>
            <w:tcW w:w="0" w:type="auto"/>
            <w:shd w:val="clear" w:color="auto" w:fill="auto"/>
          </w:tcPr>
          <w:p w14:paraId="172BB760" w14:textId="77777777" w:rsidR="00432C93" w:rsidRPr="004F0E14" w:rsidRDefault="00432C93" w:rsidP="009E2E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GCATCTTGGCCTTTTCCTT</w:t>
            </w:r>
          </w:p>
        </w:tc>
        <w:tc>
          <w:tcPr>
            <w:tcW w:w="0" w:type="auto"/>
            <w:shd w:val="clear" w:color="auto" w:fill="auto"/>
            <w:noWrap/>
          </w:tcPr>
          <w:p w14:paraId="032691F4" w14:textId="2578B6F4" w:rsidR="00432C93" w:rsidRPr="004F0E14" w:rsidRDefault="000C42B7" w:rsidP="00DB41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="00DB41F7">
              <w:rPr>
                <w:rFonts w:ascii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</w:tr>
      <w:tr w:rsidR="00432C93" w:rsidRPr="004F0E14" w14:paraId="47E2F369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C56DAA" w14:textId="1ED94972" w:rsidR="00432C93" w:rsidRPr="004F0E14" w:rsidRDefault="007C1502" w:rsidP="003430B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19"/>
                <w:szCs w:val="19"/>
              </w:rPr>
              <w:t>M</w:t>
            </w:r>
            <w:r w:rsidR="00432C93" w:rsidRPr="004F0E14">
              <w:rPr>
                <w:rFonts w:ascii="Times New Roman" w:hAnsi="Times New Roman" w:cs="Times New Roman"/>
                <w:b w:val="0"/>
                <w:kern w:val="0"/>
                <w:sz w:val="19"/>
                <w:szCs w:val="19"/>
              </w:rPr>
              <w:t>ouse TNF-</w:t>
            </w:r>
            <w:r w:rsidR="00432C93" w:rsidRPr="004F0E14">
              <w:rPr>
                <w:rFonts w:ascii="Symbol" w:hAnsi="Symbol" w:cs="Times New Roman"/>
                <w:b w:val="0"/>
                <w:kern w:val="0"/>
                <w:sz w:val="19"/>
                <w:szCs w:val="19"/>
              </w:rPr>
              <w:t></w:t>
            </w:r>
          </w:p>
        </w:tc>
        <w:tc>
          <w:tcPr>
            <w:tcW w:w="0" w:type="auto"/>
            <w:shd w:val="clear" w:color="auto" w:fill="auto"/>
          </w:tcPr>
          <w:p w14:paraId="270CFAFC" w14:textId="77777777" w:rsidR="00432C93" w:rsidRPr="004F0E14" w:rsidRDefault="00432C93" w:rsidP="009E2E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CCACCACGCTCTTCTGTCTAC</w:t>
            </w:r>
          </w:p>
        </w:tc>
        <w:tc>
          <w:tcPr>
            <w:tcW w:w="0" w:type="auto"/>
            <w:shd w:val="clear" w:color="auto" w:fill="auto"/>
          </w:tcPr>
          <w:p w14:paraId="38056280" w14:textId="77777777" w:rsidR="00432C93" w:rsidRPr="004F0E14" w:rsidRDefault="00432C93" w:rsidP="009E2E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AGGGTCTGGGCCATAGAACT</w:t>
            </w:r>
          </w:p>
        </w:tc>
        <w:tc>
          <w:tcPr>
            <w:tcW w:w="0" w:type="auto"/>
            <w:shd w:val="clear" w:color="auto" w:fill="auto"/>
            <w:noWrap/>
          </w:tcPr>
          <w:p w14:paraId="41A090E2" w14:textId="230F7B85" w:rsidR="00432C93" w:rsidRPr="004F0E14" w:rsidRDefault="000C42B7" w:rsidP="00DB41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="00DB41F7">
              <w:rPr>
                <w:rFonts w:ascii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</w:tr>
      <w:tr w:rsidR="00432C93" w:rsidRPr="004F0E14" w14:paraId="3DBF6E92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A0DDA8" w14:textId="500781D6" w:rsidR="00432C93" w:rsidRPr="004F0E14" w:rsidRDefault="007C1502" w:rsidP="003430B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</w:t>
            </w:r>
            <w:r w:rsidR="00432C93" w:rsidRPr="004F0E14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ouse IL-1β</w:t>
            </w:r>
          </w:p>
        </w:tc>
        <w:tc>
          <w:tcPr>
            <w:tcW w:w="0" w:type="auto"/>
            <w:shd w:val="clear" w:color="auto" w:fill="auto"/>
            <w:hideMark/>
          </w:tcPr>
          <w:p w14:paraId="7E64600D" w14:textId="77777777" w:rsidR="00432C93" w:rsidRPr="004F0E14" w:rsidRDefault="00432C93" w:rsidP="009E2E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GCAACTGTTCCTGAACTCAACT</w:t>
            </w:r>
          </w:p>
        </w:tc>
        <w:tc>
          <w:tcPr>
            <w:tcW w:w="0" w:type="auto"/>
            <w:shd w:val="clear" w:color="auto" w:fill="auto"/>
          </w:tcPr>
          <w:p w14:paraId="6BC5D3BF" w14:textId="77777777" w:rsidR="00432C93" w:rsidRPr="004F0E14" w:rsidRDefault="00432C93" w:rsidP="009E2E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ATCTTTTGGGGTCCGTCA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93E80" w14:textId="24025EBB" w:rsidR="00432C93" w:rsidRPr="004F0E14" w:rsidRDefault="000C42B7" w:rsidP="00DB41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="00DB41F7">
              <w:rPr>
                <w:rFonts w:ascii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</w:tr>
      <w:tr w:rsidR="00432C93" w:rsidRPr="004F0E14" w14:paraId="0F4718FB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01A81C" w14:textId="01AF2468" w:rsidR="00432C93" w:rsidRPr="004F0E14" w:rsidRDefault="007C1502" w:rsidP="003430BA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</w:t>
            </w:r>
            <w:r w:rsidR="00432C93" w:rsidRPr="004F0E14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ouse IL-6</w:t>
            </w:r>
          </w:p>
        </w:tc>
        <w:tc>
          <w:tcPr>
            <w:tcW w:w="0" w:type="auto"/>
            <w:shd w:val="clear" w:color="auto" w:fill="auto"/>
            <w:hideMark/>
          </w:tcPr>
          <w:p w14:paraId="7E9B288A" w14:textId="77777777" w:rsidR="00432C93" w:rsidRPr="004F0E14" w:rsidRDefault="00432C93" w:rsidP="009E2E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CCAGAAACCGCTATGAAGTTCC</w:t>
            </w:r>
          </w:p>
        </w:tc>
        <w:tc>
          <w:tcPr>
            <w:tcW w:w="0" w:type="auto"/>
            <w:shd w:val="clear" w:color="auto" w:fill="auto"/>
          </w:tcPr>
          <w:p w14:paraId="216F2567" w14:textId="77777777" w:rsidR="00432C93" w:rsidRPr="004F0E14" w:rsidRDefault="00432C93" w:rsidP="009E2E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4F0E14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TCACCAGCATCAGTCCC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AB038" w14:textId="09F8F55E" w:rsidR="00432C93" w:rsidRPr="004F0E14" w:rsidRDefault="000C42B7" w:rsidP="00DB41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="00DB41F7">
              <w:rPr>
                <w:rFonts w:ascii="Times New Roman" w:hAnsi="Times New Roman" w:cs="Times New Roman" w:hint="eastAsia"/>
                <w:color w:val="000000"/>
                <w:kern w:val="0"/>
                <w:sz w:val="19"/>
                <w:szCs w:val="19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)</w:t>
            </w:r>
          </w:p>
        </w:tc>
      </w:tr>
    </w:tbl>
    <w:p w14:paraId="5A0A73B8" w14:textId="77777777" w:rsidR="00432C93" w:rsidRPr="00432C93" w:rsidRDefault="00432C93" w:rsidP="008975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Primers to generate </w:t>
      </w:r>
      <w:r w:rsidR="008D180E">
        <w:rPr>
          <w:rFonts w:ascii="Times New Roman" w:hAnsi="Times New Roman" w:cs="Times New Roman"/>
          <w:b/>
        </w:rPr>
        <w:t>chimeric ZIKV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074"/>
        <w:gridCol w:w="1896"/>
        <w:gridCol w:w="4871"/>
      </w:tblGrid>
      <w:tr w:rsidR="00432C93" w:rsidRPr="008975A7" w14:paraId="61C74F1F" w14:textId="77777777" w:rsidTr="00964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63122" w14:textId="62E3CECB" w:rsidR="00432C93" w:rsidRPr="008975A7" w:rsidRDefault="006B2651" w:rsidP="003430BA">
            <w:pPr>
              <w:widowControl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bookmarkStart w:id="0" w:name="_GoBack"/>
            <w:r w:rsidRPr="006B265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Chimera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7D6A5" w14:textId="77777777" w:rsidR="00432C93" w:rsidRPr="008975A7" w:rsidRDefault="00432C93" w:rsidP="003430B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 w:hint="eastAsia"/>
                <w:kern w:val="0"/>
                <w:sz w:val="19"/>
                <w:szCs w:val="19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243FF" w14:textId="4EA51074" w:rsidR="00432C93" w:rsidRPr="008975A7" w:rsidRDefault="00432C93" w:rsidP="003430B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Sequence (5</w:t>
            </w:r>
            <w:r w:rsidR="007C150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′–</w:t>
            </w: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3</w:t>
            </w:r>
            <w:r w:rsidR="007C1502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′</w:t>
            </w: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)</w:t>
            </w:r>
          </w:p>
        </w:tc>
      </w:tr>
      <w:bookmarkEnd w:id="0"/>
      <w:tr w:rsidR="00432C93" w:rsidRPr="008975A7" w14:paraId="60D07460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334F06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C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B6F32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RPR120.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95BF15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TGGGTTTTTCATGACCAGAAAC</w:t>
            </w:r>
          </w:p>
        </w:tc>
      </w:tr>
      <w:tr w:rsidR="00432C93" w:rsidRPr="008975A7" w14:paraId="7D3C0BEE" w14:textId="77777777" w:rsidTr="00432C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0D685C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6950F5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RPR106.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53C867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TGAAAAACCCAAAAAAGAAATC</w:t>
            </w:r>
          </w:p>
        </w:tc>
      </w:tr>
      <w:tr w:rsidR="00432C93" w:rsidRPr="008975A7" w14:paraId="09CE26BA" w14:textId="77777777" w:rsidTr="0043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A2949D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2BF4EC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.445.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5FC9D1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GCCATAGCTGTGGTCAGCAG</w:t>
            </w:r>
          </w:p>
        </w:tc>
      </w:tr>
      <w:tr w:rsidR="00432C93" w:rsidRPr="008975A7" w14:paraId="79983F44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B07234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1A1D6A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P.C.Vec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75442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CACAGCTATGGCAGCAGAGATCACTAGACGCGG</w:t>
            </w:r>
          </w:p>
        </w:tc>
      </w:tr>
      <w:tr w:rsidR="00432C93" w:rsidRPr="008975A7" w14:paraId="016086C9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C004FE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</w:t>
            </w:r>
            <w:proofErr w:type="spellStart"/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prM</w:t>
            </w:r>
            <w:proofErr w:type="spellEnd"/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C76B0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P.prM.Vec.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225CA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TAGTGACCTCCGCTGCCATGGCTGTAGTCAGCAG</w:t>
            </w:r>
          </w:p>
        </w:tc>
      </w:tr>
      <w:tr w:rsidR="00432C93" w:rsidRPr="008975A7" w14:paraId="546487B1" w14:textId="77777777" w:rsidTr="00432C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1F7CAC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FEC068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.445.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2826C8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CGGAGGTCACTAGACGTGGG</w:t>
            </w:r>
          </w:p>
        </w:tc>
      </w:tr>
      <w:tr w:rsidR="00432C93" w:rsidRPr="008975A7" w14:paraId="2877F83F" w14:textId="77777777" w:rsidTr="0043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B6849E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A69C8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949.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88E2F8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CTGTATGCCGGGGCAATCAG</w:t>
            </w:r>
          </w:p>
        </w:tc>
      </w:tr>
      <w:tr w:rsidR="00432C93" w:rsidRPr="008975A7" w14:paraId="15C8BD38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B4C8D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47186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PprM.Vec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3F346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CCCCGGCATACAGCATCAGGTGCATTGGAGTCAG</w:t>
            </w:r>
          </w:p>
        </w:tc>
      </w:tr>
      <w:tr w:rsidR="00432C93" w:rsidRPr="008975A7" w14:paraId="3566BB6D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0FB953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4596E4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P.E.Vec.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A9EB0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CCTATGCACCTGATACTGTATGCCGGGGC</w:t>
            </w:r>
          </w:p>
        </w:tc>
      </w:tr>
      <w:tr w:rsidR="00432C93" w:rsidRPr="008975A7" w14:paraId="159C4053" w14:textId="77777777" w:rsidTr="00432C9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31173E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558CC7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.950.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066D4F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CAGGTGCATAGGAGTCAGC</w:t>
            </w:r>
          </w:p>
        </w:tc>
      </w:tr>
      <w:tr w:rsidR="00432C93" w:rsidRPr="008975A7" w14:paraId="5D7B63F9" w14:textId="77777777" w:rsidTr="00432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5C74B7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F64BAD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.2461.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C1F25B" w14:textId="77777777" w:rsidR="00432C93" w:rsidRPr="008975A7" w:rsidRDefault="00432C93" w:rsidP="00343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CAGAGACGGCTGTGGATAAG</w:t>
            </w:r>
          </w:p>
        </w:tc>
      </w:tr>
      <w:tr w:rsidR="00432C93" w:rsidRPr="008975A7" w14:paraId="75B90B14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B73C45" w14:textId="77777777" w:rsidR="00432C93" w:rsidRPr="008975A7" w:rsidRDefault="00432C93" w:rsidP="003430BA">
            <w:pPr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003B9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P.E.Vec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BB630" w14:textId="77777777" w:rsidR="00432C93" w:rsidRPr="008975A7" w:rsidRDefault="00432C93" w:rsidP="00343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975A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AGCCGTCTCTGCTGACGTGGGGTGCTCAGTGGA</w:t>
            </w:r>
          </w:p>
        </w:tc>
      </w:tr>
      <w:tr w:rsidR="00432C93" w:rsidRPr="008975A7" w14:paraId="2F8DF2D9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EAEE95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NS4B</w:t>
            </w:r>
            <w:r w:rsidR="00D26D20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/NS</w:t>
            </w:r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FAEC3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KV.7642(NS4B).r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702024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CTCGTCACTGTATAGATAAGG</w:t>
            </w:r>
          </w:p>
        </w:tc>
      </w:tr>
      <w:tr w:rsidR="00432C93" w:rsidRPr="008975A7" w14:paraId="4923F1E9" w14:textId="77777777" w:rsidTr="003005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AA4CB7" w14:textId="77777777" w:rsidR="00432C93" w:rsidRPr="008975A7" w:rsidRDefault="00432C93" w:rsidP="003430BA">
            <w:pPr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4DF92C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.NS5.MR.IF.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CEE04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ATACAGTGACGAGAAACGCTGGCTTGGTCAAGAG</w:t>
            </w:r>
          </w:p>
        </w:tc>
      </w:tr>
      <w:tr w:rsidR="00432C93" w:rsidRPr="008975A7" w14:paraId="1AA3C85E" w14:textId="77777777" w:rsidTr="003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04450D" w14:textId="77777777" w:rsidR="00432C93" w:rsidRPr="008975A7" w:rsidRDefault="00432C93" w:rsidP="003430BA">
            <w:pPr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D9A930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.NS5.MR.IF.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3C6963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AAAATTGGTGCTTACAGCACTCCAGGTGTAGACC</w:t>
            </w:r>
          </w:p>
        </w:tc>
      </w:tr>
      <w:tr w:rsidR="00432C93" w:rsidRPr="008975A7" w14:paraId="4F2845C6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A89FB" w14:textId="77777777" w:rsidR="00432C93" w:rsidRPr="008975A7" w:rsidRDefault="00432C93" w:rsidP="003430BA">
            <w:pPr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C0EC3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KV.10376(3NCR).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EF51F7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AAGCACCAATTTTAGTGTTG</w:t>
            </w:r>
          </w:p>
        </w:tc>
      </w:tr>
      <w:tr w:rsidR="00432C93" w:rsidRPr="008975A7" w14:paraId="19441648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099CFD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NS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86A82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KV.7666(NS4B).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7AB379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ACGTCTCTTAACCAGGCCAGC</w:t>
            </w:r>
          </w:p>
        </w:tc>
      </w:tr>
      <w:tr w:rsidR="00432C93" w:rsidRPr="008975A7" w14:paraId="38D5672F" w14:textId="77777777" w:rsidTr="003005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177C28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02E69E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.NS5.MR.IF.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561E4E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CTGGTTAAGAGACGTGGGGGTGGAACAGGAGAGAC</w:t>
            </w:r>
          </w:p>
        </w:tc>
      </w:tr>
      <w:tr w:rsidR="00432C93" w:rsidRPr="008975A7" w14:paraId="1F74EA1B" w14:textId="77777777" w:rsidTr="003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E44F89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CC3653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.NS5.MR.IF.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4CFC39" w14:textId="77777777" w:rsidR="00432C93" w:rsidRPr="008975A7" w:rsidRDefault="00432C9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AAAATTGGTGCTTACAGCACTCCAGGTGTAGACC</w:t>
            </w:r>
          </w:p>
        </w:tc>
      </w:tr>
      <w:tr w:rsidR="00432C93" w:rsidRPr="008975A7" w14:paraId="190CAB44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45C7A7" w14:textId="77777777" w:rsidR="00432C93" w:rsidRPr="008975A7" w:rsidRDefault="00432C9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093434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KV.10376(3NCR).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45CE7" w14:textId="77777777" w:rsidR="00432C93" w:rsidRPr="008975A7" w:rsidRDefault="00432C9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8975A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</w:rPr>
              <w:t>TAAGCACCAATTTTAGTGTTG</w:t>
            </w:r>
          </w:p>
        </w:tc>
      </w:tr>
      <w:tr w:rsidR="005C4071" w:rsidRPr="005C4071" w14:paraId="4702FA02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12FCAA" w14:textId="77777777" w:rsidR="005C4071" w:rsidRPr="005C4071" w:rsidRDefault="005C4071" w:rsidP="004C7CD8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5C4071"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MR766-NIID-</w:t>
            </w:r>
            <w:r w:rsidRPr="005C4071">
              <w:rPr>
                <w:rFonts w:ascii="Times New Roman" w:hAnsi="Times New Roman" w:cs="Times New Roman"/>
                <w:b w:val="0"/>
                <w:sz w:val="19"/>
                <w:szCs w:val="19"/>
              </w:rPr>
              <w:t>ND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3B8A2" w14:textId="77777777" w:rsidR="005C4071" w:rsidRPr="005C4071" w:rsidRDefault="005C4071" w:rsidP="004C7C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231.</w:t>
            </w:r>
            <w:r w:rsidRPr="005C4071">
              <w:rPr>
                <w:rFonts w:ascii="Times New Roman" w:hAnsi="Times New Roman" w:cs="Times New Roman" w:hint="eastAsia"/>
                <w:kern w:val="0"/>
                <w:sz w:val="19"/>
                <w:szCs w:val="19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7F0580" w14:textId="77777777" w:rsidR="005C4071" w:rsidRPr="005C4071" w:rsidRDefault="005C4071" w:rsidP="004C7C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AATGATACAGGATATGAAACTGACGAAAATAG</w:t>
            </w:r>
          </w:p>
        </w:tc>
      </w:tr>
      <w:tr w:rsidR="005C4071" w:rsidRPr="005C4071" w14:paraId="0AB4DCD0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DF7F7" w14:textId="77777777" w:rsidR="005C4071" w:rsidRPr="005C4071" w:rsidRDefault="005C4071" w:rsidP="004C7CD8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5EA561" w14:textId="77777777" w:rsidR="005C4071" w:rsidRPr="005C4071" w:rsidRDefault="005C4071" w:rsidP="004C7C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231.</w:t>
            </w:r>
            <w:r w:rsidRPr="005C4071">
              <w:rPr>
                <w:rFonts w:ascii="Times New Roman" w:hAnsi="Times New Roman" w:cs="Times New Roman" w:hint="eastAsia"/>
                <w:kern w:val="0"/>
                <w:sz w:val="19"/>
                <w:szCs w:val="19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B7499" w14:textId="77777777" w:rsidR="005C4071" w:rsidRPr="005C4071" w:rsidRDefault="005C4071" w:rsidP="004C7C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ATATCCTGTATCATTGACAGTCATCCCGCTATG</w:t>
            </w:r>
          </w:p>
        </w:tc>
      </w:tr>
      <w:tr w:rsidR="00823209" w:rsidRPr="008975A7" w14:paraId="5FBCE8EA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87D920" w14:textId="77777777" w:rsidR="00823209" w:rsidRPr="005C4071" w:rsidRDefault="00823209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5C4071"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MR766-NIID-</w:t>
            </w:r>
            <w:r w:rsidRPr="005C4071">
              <w:rPr>
                <w:rFonts w:ascii="Symbol" w:hAnsi="Symbol" w:cs="Times New Roman"/>
                <w:b w:val="0"/>
                <w:sz w:val="19"/>
                <w:szCs w:val="19"/>
              </w:rPr>
              <w:t></w:t>
            </w:r>
            <w:r w:rsidRPr="005C4071"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153-1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A177FF" w14:textId="77777777" w:rsidR="00823209" w:rsidRPr="005C4071" w:rsidRDefault="00104CE7" w:rsidP="00104C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IKA.1442.f</w:t>
            </w: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ab/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851D2B" w14:textId="77777777" w:rsidR="00823209" w:rsidRPr="005C4071" w:rsidRDefault="00104CE7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ATAGGATATGAAACTGACGAAAA</w:t>
            </w:r>
          </w:p>
        </w:tc>
      </w:tr>
      <w:tr w:rsidR="00823209" w:rsidRPr="008975A7" w14:paraId="2E44A883" w14:textId="77777777" w:rsidTr="007E0D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40413B" w14:textId="77777777" w:rsidR="00823209" w:rsidRPr="005C4071" w:rsidRDefault="00823209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367AC" w14:textId="77777777" w:rsidR="00823209" w:rsidRPr="005C4071" w:rsidRDefault="00104CE7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IKA.1429.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D1968" w14:textId="77777777" w:rsidR="00823209" w:rsidRPr="005C4071" w:rsidRDefault="00104CE7" w:rsidP="00104C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CATCCCGCTATGCTGGGAGC</w:t>
            </w:r>
          </w:p>
        </w:tc>
      </w:tr>
      <w:tr w:rsidR="00823209" w:rsidRPr="008975A7" w14:paraId="29F38742" w14:textId="77777777" w:rsidTr="0082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017B7D" w14:textId="77777777" w:rsidR="00823209" w:rsidRPr="005C4071" w:rsidRDefault="00823209" w:rsidP="00823209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5C4071"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MR766-NIID-</w:t>
            </w:r>
            <w:r w:rsidRPr="005C4071">
              <w:rPr>
                <w:rFonts w:ascii="Symbol" w:hAnsi="Symbol" w:cs="Times New Roman"/>
                <w:b w:val="0"/>
                <w:sz w:val="19"/>
                <w:szCs w:val="19"/>
              </w:rPr>
              <w:t></w:t>
            </w:r>
            <w:r w:rsidRPr="005C4071"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156-1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EB3258" w14:textId="77777777" w:rsidR="00823209" w:rsidRPr="005C4071" w:rsidRDefault="00104CE7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KV.Fdel.IF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71BD5" w14:textId="77777777" w:rsidR="00823209" w:rsidRPr="005C4071" w:rsidRDefault="00104CE7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CAATGATGAAAATAGAGCGAAAGTCGAG</w:t>
            </w:r>
          </w:p>
        </w:tc>
      </w:tr>
      <w:tr w:rsidR="00823209" w:rsidRPr="008975A7" w14:paraId="49214D95" w14:textId="77777777" w:rsidTr="007E0D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8B063" w14:textId="77777777" w:rsidR="00823209" w:rsidRPr="005C4071" w:rsidRDefault="00823209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B3B5C2" w14:textId="77777777" w:rsidR="00823209" w:rsidRPr="005C4071" w:rsidRDefault="00104CE7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ZKV.Fdel.IF.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0AD9F" w14:textId="77777777" w:rsidR="00823209" w:rsidRPr="005C4071" w:rsidRDefault="00104CE7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5C407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CTATTTTCATCATTGACAGTCATCCCGCTATG</w:t>
            </w:r>
          </w:p>
        </w:tc>
      </w:tr>
      <w:tr w:rsidR="007E0D63" w:rsidRPr="00F44B32" w14:paraId="6C6BED0D" w14:textId="77777777" w:rsidTr="007E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AA160A" w14:textId="77777777" w:rsidR="007E0D63" w:rsidRPr="005C4071" w:rsidRDefault="007E0D6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lastRenderedPageBreak/>
              <w:t>PR/MR(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prM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1C3E00" w14:textId="77777777" w:rsidR="007E0D63" w:rsidRPr="005C4071" w:rsidRDefault="007E0D6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7E0D6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pr_1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833A99" w14:textId="77777777" w:rsidR="007E0D63" w:rsidRPr="00F44B32" w:rsidRDefault="007E0D6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AGCAGAGATCACTAGACGCGGGAG</w:t>
            </w:r>
          </w:p>
        </w:tc>
      </w:tr>
      <w:tr w:rsidR="007E0D63" w:rsidRPr="00F44B32" w14:paraId="54F7AE8C" w14:textId="77777777" w:rsidTr="007E0D6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71F407" w14:textId="77777777" w:rsidR="007E0D63" w:rsidRPr="005C4071" w:rsidRDefault="007E0D6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AB5E06" w14:textId="77777777" w:rsidR="007E0D63" w:rsidRPr="005C4071" w:rsidRDefault="007E0D6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7E0D6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M_225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42EFD5" w14:textId="77777777" w:rsidR="007E0D63" w:rsidRPr="00F44B32" w:rsidRDefault="007E0D6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ACTGTATGCCGGGGCAATCAG</w:t>
            </w:r>
          </w:p>
        </w:tc>
      </w:tr>
      <w:tr w:rsidR="007E0D63" w:rsidRPr="00F44B32" w14:paraId="36F0D061" w14:textId="77777777" w:rsidTr="007E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0077A" w14:textId="77777777" w:rsidR="007E0D63" w:rsidRPr="005C4071" w:rsidRDefault="007E0D6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5BAC42" w14:textId="77777777" w:rsidR="007E0D63" w:rsidRPr="005C4071" w:rsidRDefault="007E0D6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7E0D6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/C_MR/</w:t>
            </w:r>
            <w:proofErr w:type="spellStart"/>
            <w:r w:rsidRPr="007E0D6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_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EC511E" w14:textId="77777777" w:rsidR="007E0D63" w:rsidRPr="00F44B32" w:rsidRDefault="007E0D63" w:rsidP="003430B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CTAGTGATCTCTGCTGCCATAGCTGTGGTCAGCAG</w:t>
            </w:r>
          </w:p>
        </w:tc>
      </w:tr>
      <w:tr w:rsidR="007E0D63" w:rsidRPr="00F44B32" w14:paraId="55CC3F65" w14:textId="77777777" w:rsidTr="002666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76E2F8" w14:textId="77777777" w:rsidR="007E0D63" w:rsidRPr="005C4071" w:rsidRDefault="007E0D63" w:rsidP="003430BA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EE13BF" w14:textId="77777777" w:rsidR="007E0D63" w:rsidRPr="005C4071" w:rsidRDefault="007E0D6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7E0D63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M_PR/E_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83D16" w14:textId="77777777" w:rsidR="007E0D63" w:rsidRPr="00F44B32" w:rsidRDefault="007E0D63" w:rsidP="003430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GCCCCGGCATACAGTATCAGGTGCATAGGAGTCAG</w:t>
            </w:r>
          </w:p>
        </w:tc>
      </w:tr>
      <w:tr w:rsidR="00117D44" w:rsidRPr="00F44B32" w14:paraId="721B0658" w14:textId="77777777" w:rsidTr="0022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52EE05A8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</w:t>
            </w:r>
            <w:proofErr w:type="spellStart"/>
            <w:r w:rsidRPr="001F39BB">
              <w:rPr>
                <w:rFonts w:ascii="Times New Roman" w:hAnsi="Times New Roman" w:cs="Times New Roman" w:hint="eastAsia"/>
                <w:b w:val="0"/>
                <w:kern w:val="0"/>
                <w:sz w:val="19"/>
                <w:szCs w:val="19"/>
              </w:rPr>
              <w:t>pr</w:t>
            </w:r>
            <w:proofErr w:type="spellEnd"/>
            <w:r w:rsidRPr="001F39BB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05BE80F" w14:textId="77777777" w:rsidR="00117D44" w:rsidRPr="001F39BB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C_366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E23BC0" w14:textId="77777777" w:rsidR="00117D44" w:rsidRPr="00F44B32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TGCCATGGCTGTAGTCAGCAGGAGG</w:t>
            </w:r>
          </w:p>
        </w:tc>
      </w:tr>
      <w:tr w:rsidR="00117D44" w:rsidRPr="00F44B32" w14:paraId="188D6E63" w14:textId="77777777" w:rsidTr="002214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CF56C2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3FFC75" w14:textId="77777777" w:rsidR="00117D44" w:rsidRPr="001F39BB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M_1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C5063E" w14:textId="77777777" w:rsidR="00117D44" w:rsidRPr="00F44B32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GCCGTGACGCTCCCTTCTCACTCTA</w:t>
            </w:r>
          </w:p>
        </w:tc>
      </w:tr>
      <w:tr w:rsidR="00117D44" w:rsidRPr="00F44B32" w14:paraId="68F29BA0" w14:textId="77777777" w:rsidTr="0022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D09B18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DA9400" w14:textId="77777777" w:rsidR="00117D44" w:rsidRPr="001F39BB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C_PR/</w:t>
            </w:r>
            <w:proofErr w:type="spellStart"/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_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6CAB40" w14:textId="77777777" w:rsidR="00117D44" w:rsidRPr="00F44B32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ACTACAGCCATGGCAGCGGAGGTCACTAGACGTGG</w:t>
            </w:r>
          </w:p>
        </w:tc>
      </w:tr>
      <w:tr w:rsidR="00117D44" w:rsidRPr="00F44B32" w14:paraId="1976C14E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49401D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D5D19" w14:textId="77777777" w:rsidR="00117D44" w:rsidRPr="001F39BB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/</w:t>
            </w:r>
            <w:proofErr w:type="spellStart"/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_MR</w:t>
            </w:r>
            <w:proofErr w:type="spellEnd"/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/M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94347" w14:textId="77777777" w:rsidR="00117D44" w:rsidRPr="00F44B32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AGGGAGCGTCACGGCTCTTCTAGATCTCCGTGCTT</w:t>
            </w:r>
          </w:p>
        </w:tc>
      </w:tr>
      <w:tr w:rsidR="00117D44" w:rsidRPr="00F44B32" w14:paraId="210EE7A1" w14:textId="77777777" w:rsidTr="0096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E27DE3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MR/PR(</w:t>
            </w:r>
            <w:r w:rsidRPr="001F39BB">
              <w:rPr>
                <w:rFonts w:ascii="Times New Roman" w:hAnsi="Times New Roman" w:cs="Times New Roman" w:hint="eastAsia"/>
                <w:b w:val="0"/>
                <w:kern w:val="0"/>
                <w:sz w:val="19"/>
                <w:szCs w:val="19"/>
              </w:rPr>
              <w:t>M</w:t>
            </w:r>
            <w:r w:rsidRPr="001F39BB">
              <w:rPr>
                <w:rFonts w:ascii="Times New Roman" w:eastAsia="Times New Roman" w:hAnsi="Times New Roman" w:cs="Times New Roman"/>
                <w:b w:val="0"/>
                <w:kern w:val="0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046247" w14:textId="77777777" w:rsidR="00117D44" w:rsidRPr="001F39BB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pr_279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3B1E87" w14:textId="77777777" w:rsidR="00117D44" w:rsidRPr="00F44B32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TCTTCTAGATCGCCGTGCCTCACC</w:t>
            </w:r>
          </w:p>
        </w:tc>
      </w:tr>
      <w:tr w:rsidR="00117D44" w:rsidRPr="00F44B32" w14:paraId="7A47D95F" w14:textId="77777777" w:rsidTr="000F09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D8C302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BE146B" w14:textId="77777777" w:rsidR="00117D44" w:rsidRPr="001F39BB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E_1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222DE7" w14:textId="77777777" w:rsidR="00117D44" w:rsidRPr="00F44B32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ATCAGGTGCATTGGAGTCAGCAATA</w:t>
            </w:r>
          </w:p>
        </w:tc>
      </w:tr>
      <w:tr w:rsidR="00117D44" w:rsidRPr="00F44B32" w14:paraId="6BBAF467" w14:textId="77777777" w:rsidTr="000F0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6B0547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B640B1" w14:textId="77777777" w:rsidR="00117D44" w:rsidRPr="001F39BB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MR/</w:t>
            </w:r>
            <w:proofErr w:type="spellStart"/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_PR</w:t>
            </w:r>
            <w:proofErr w:type="spellEnd"/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/M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DCC693" w14:textId="77777777" w:rsidR="00117D44" w:rsidRPr="00F44B32" w:rsidRDefault="00117D44" w:rsidP="000F09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CGGCGATCTAGAAGAGCTGTGACGCTCCCCTCCCA</w:t>
            </w:r>
          </w:p>
        </w:tc>
      </w:tr>
      <w:tr w:rsidR="00117D44" w:rsidRPr="00F44B32" w14:paraId="5D30534D" w14:textId="77777777" w:rsidTr="0096418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F0F1F" w14:textId="77777777" w:rsidR="00117D44" w:rsidRPr="001F39BB" w:rsidRDefault="00117D44" w:rsidP="000F0970">
            <w:pPr>
              <w:widowControl/>
              <w:jc w:val="left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41444" w14:textId="77777777" w:rsidR="00117D44" w:rsidRPr="001F39BB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  <w:r w:rsidRPr="001F39B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  <w:t>PR/M_MR/E_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FA6638" w14:textId="77777777" w:rsidR="00117D44" w:rsidRPr="00F44B32" w:rsidRDefault="00117D44" w:rsidP="000F09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 w:rsidRPr="00F44B32">
              <w:rPr>
                <w:rFonts w:ascii="Times New Roman" w:hAnsi="Times New Roman" w:cs="Times New Roman"/>
                <w:kern w:val="0"/>
                <w:sz w:val="19"/>
                <w:szCs w:val="19"/>
              </w:rPr>
              <w:t>TCCAATGCACCTGATGCTGTATGCCGGGGCAATCA</w:t>
            </w:r>
          </w:p>
        </w:tc>
      </w:tr>
    </w:tbl>
    <w:p w14:paraId="15EA42C9" w14:textId="77777777" w:rsidR="00117D44" w:rsidRPr="00C83598" w:rsidRDefault="00117D44" w:rsidP="00117D44">
      <w:pPr>
        <w:rPr>
          <w:rFonts w:ascii="Times New Roman" w:hAnsi="Times New Roman" w:cs="Times New Roman"/>
          <w:b/>
          <w:sz w:val="22"/>
        </w:rPr>
      </w:pPr>
    </w:p>
    <w:p w14:paraId="61A4763B" w14:textId="7D52E741" w:rsidR="00293241" w:rsidRPr="00C83598" w:rsidRDefault="00293241" w:rsidP="00747E44">
      <w:pPr>
        <w:pStyle w:val="EndNoteBibliography"/>
        <w:ind w:left="284" w:hanging="284"/>
        <w:rPr>
          <w:rFonts w:ascii="Times New Roman" w:hAnsi="Times New Roman" w:cs="Times New Roman"/>
          <w:sz w:val="22"/>
        </w:rPr>
      </w:pPr>
    </w:p>
    <w:sectPr w:rsidR="00293241" w:rsidRPr="00C83598" w:rsidSect="00960520">
      <w:footerReference w:type="default" r:id="rId8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E6232" w14:textId="77777777" w:rsidR="000136F5" w:rsidRDefault="000136F5" w:rsidP="00B22345">
      <w:r>
        <w:separator/>
      </w:r>
    </w:p>
  </w:endnote>
  <w:endnote w:type="continuationSeparator" w:id="0">
    <w:p w14:paraId="2962E736" w14:textId="77777777" w:rsidR="000136F5" w:rsidRDefault="000136F5" w:rsidP="00B22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altName w:val="Lucida Sans Typewriter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3895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B277F" w14:textId="77777777" w:rsidR="005834A6" w:rsidRDefault="005834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1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170CC1" w14:textId="77777777" w:rsidR="005834A6" w:rsidRDefault="00583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6F7F8" w14:textId="77777777" w:rsidR="000136F5" w:rsidRDefault="000136F5" w:rsidP="00B22345">
      <w:r>
        <w:separator/>
      </w:r>
    </w:p>
  </w:footnote>
  <w:footnote w:type="continuationSeparator" w:id="0">
    <w:p w14:paraId="5E24FF67" w14:textId="77777777" w:rsidR="000136F5" w:rsidRDefault="000136F5" w:rsidP="00B22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PersonalInformation/>
  <w:removeDateAndTime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Virology&lt;/Style&gt;&lt;LeftDelim&gt;{&lt;/LeftDelim&gt;&lt;RightDelim&gt;}&lt;/RightDelim&gt;&lt;FontName&gt;Yu Minch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5995exzzx9iefe06p99ewe0sv525xx5v0&quot;&gt;My EndNote Library&lt;record-ids&gt;&lt;item&gt;14&lt;/item&gt;&lt;item&gt;15&lt;/item&gt;&lt;item&gt;17&lt;/item&gt;&lt;item&gt;55&lt;/item&gt;&lt;item&gt;57&lt;/item&gt;&lt;/record-ids&gt;&lt;/item&gt;&lt;/Libraries&gt;"/>
  </w:docVars>
  <w:rsids>
    <w:rsidRoot w:val="004F7FAE"/>
    <w:rsid w:val="00000586"/>
    <w:rsid w:val="000136F5"/>
    <w:rsid w:val="000654A6"/>
    <w:rsid w:val="00084EA6"/>
    <w:rsid w:val="000911F0"/>
    <w:rsid w:val="000B037C"/>
    <w:rsid w:val="000B0D45"/>
    <w:rsid w:val="000C0873"/>
    <w:rsid w:val="000C42B7"/>
    <w:rsid w:val="000F50EA"/>
    <w:rsid w:val="00104CE7"/>
    <w:rsid w:val="00117D44"/>
    <w:rsid w:val="00160A99"/>
    <w:rsid w:val="001618C1"/>
    <w:rsid w:val="00171EE5"/>
    <w:rsid w:val="001A3ADB"/>
    <w:rsid w:val="001E0EF7"/>
    <w:rsid w:val="001E1FBF"/>
    <w:rsid w:val="001F39BB"/>
    <w:rsid w:val="00203921"/>
    <w:rsid w:val="00204209"/>
    <w:rsid w:val="002214FD"/>
    <w:rsid w:val="0026660F"/>
    <w:rsid w:val="00293241"/>
    <w:rsid w:val="002B06EB"/>
    <w:rsid w:val="0030057C"/>
    <w:rsid w:val="0031662E"/>
    <w:rsid w:val="00332D43"/>
    <w:rsid w:val="00342EEE"/>
    <w:rsid w:val="003563AE"/>
    <w:rsid w:val="00386C37"/>
    <w:rsid w:val="003B6A17"/>
    <w:rsid w:val="003B6CF0"/>
    <w:rsid w:val="003C074F"/>
    <w:rsid w:val="00403745"/>
    <w:rsid w:val="00403FF2"/>
    <w:rsid w:val="0041288B"/>
    <w:rsid w:val="00422EDA"/>
    <w:rsid w:val="00432C93"/>
    <w:rsid w:val="00494090"/>
    <w:rsid w:val="004F0E14"/>
    <w:rsid w:val="004F7FAE"/>
    <w:rsid w:val="005067E6"/>
    <w:rsid w:val="00520DBB"/>
    <w:rsid w:val="005239E0"/>
    <w:rsid w:val="005834A6"/>
    <w:rsid w:val="005A78EE"/>
    <w:rsid w:val="005C4071"/>
    <w:rsid w:val="0060475E"/>
    <w:rsid w:val="00606C7A"/>
    <w:rsid w:val="0062714E"/>
    <w:rsid w:val="006766E5"/>
    <w:rsid w:val="006B2651"/>
    <w:rsid w:val="006C0809"/>
    <w:rsid w:val="006F7969"/>
    <w:rsid w:val="007063BA"/>
    <w:rsid w:val="00747E44"/>
    <w:rsid w:val="007A6448"/>
    <w:rsid w:val="007C1502"/>
    <w:rsid w:val="007E0D63"/>
    <w:rsid w:val="007F1C5F"/>
    <w:rsid w:val="007F3BFC"/>
    <w:rsid w:val="00823209"/>
    <w:rsid w:val="008274B0"/>
    <w:rsid w:val="00827D77"/>
    <w:rsid w:val="008443CC"/>
    <w:rsid w:val="008975A7"/>
    <w:rsid w:val="008B14FA"/>
    <w:rsid w:val="008D180E"/>
    <w:rsid w:val="00906075"/>
    <w:rsid w:val="009260B3"/>
    <w:rsid w:val="00960520"/>
    <w:rsid w:val="00964185"/>
    <w:rsid w:val="009E2ED2"/>
    <w:rsid w:val="009E64A0"/>
    <w:rsid w:val="00A06721"/>
    <w:rsid w:val="00A316A9"/>
    <w:rsid w:val="00A40A19"/>
    <w:rsid w:val="00A55021"/>
    <w:rsid w:val="00A811B3"/>
    <w:rsid w:val="00A84007"/>
    <w:rsid w:val="00AA6909"/>
    <w:rsid w:val="00AC130F"/>
    <w:rsid w:val="00AF35A4"/>
    <w:rsid w:val="00B22345"/>
    <w:rsid w:val="00B66A5C"/>
    <w:rsid w:val="00B97548"/>
    <w:rsid w:val="00BB6894"/>
    <w:rsid w:val="00BC4793"/>
    <w:rsid w:val="00BD4875"/>
    <w:rsid w:val="00BE7AC1"/>
    <w:rsid w:val="00BF147B"/>
    <w:rsid w:val="00C011C5"/>
    <w:rsid w:val="00C25479"/>
    <w:rsid w:val="00C34967"/>
    <w:rsid w:val="00C5505F"/>
    <w:rsid w:val="00C70C93"/>
    <w:rsid w:val="00C75206"/>
    <w:rsid w:val="00C83598"/>
    <w:rsid w:val="00CF05A8"/>
    <w:rsid w:val="00D11A5C"/>
    <w:rsid w:val="00D24E19"/>
    <w:rsid w:val="00D26D20"/>
    <w:rsid w:val="00D676C6"/>
    <w:rsid w:val="00D82F7E"/>
    <w:rsid w:val="00D863FE"/>
    <w:rsid w:val="00D92ADE"/>
    <w:rsid w:val="00D9778F"/>
    <w:rsid w:val="00DA243A"/>
    <w:rsid w:val="00DB350B"/>
    <w:rsid w:val="00DB41F7"/>
    <w:rsid w:val="00DD242B"/>
    <w:rsid w:val="00E2154A"/>
    <w:rsid w:val="00E61DBD"/>
    <w:rsid w:val="00EB57D1"/>
    <w:rsid w:val="00F44B32"/>
    <w:rsid w:val="00F86A39"/>
    <w:rsid w:val="00FF2A24"/>
    <w:rsid w:val="00FF6BCF"/>
    <w:rsid w:val="00FF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BC0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40A19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0A19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40A1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0A19"/>
    <w:rPr>
      <w:rFonts w:ascii="游明朝" w:eastAsia="游明朝" w:hAnsi="游明朝"/>
      <w:noProof/>
      <w:sz w:val="20"/>
    </w:rPr>
  </w:style>
  <w:style w:type="table" w:styleId="TableGrid">
    <w:name w:val="Table Grid"/>
    <w:basedOn w:val="TableNormal"/>
    <w:uiPriority w:val="39"/>
    <w:rsid w:val="0009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3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2345"/>
  </w:style>
  <w:style w:type="paragraph" w:styleId="Footer">
    <w:name w:val="footer"/>
    <w:basedOn w:val="Normal"/>
    <w:link w:val="FooterChar"/>
    <w:uiPriority w:val="99"/>
    <w:unhideWhenUsed/>
    <w:rsid w:val="00B223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2345"/>
  </w:style>
  <w:style w:type="table" w:customStyle="1" w:styleId="21">
    <w:name w:val="一覧 (表) 21"/>
    <w:basedOn w:val="TableNormal"/>
    <w:uiPriority w:val="47"/>
    <w:rsid w:val="00C70C9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52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20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1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1F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40A19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0A19"/>
    <w:rPr>
      <w:rFonts w:ascii="游明朝" w:eastAsia="游明朝" w:hAnsi="游明朝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40A1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0A19"/>
    <w:rPr>
      <w:rFonts w:ascii="游明朝" w:eastAsia="游明朝" w:hAnsi="游明朝"/>
      <w:noProof/>
      <w:sz w:val="20"/>
    </w:rPr>
  </w:style>
  <w:style w:type="table" w:styleId="TableGrid">
    <w:name w:val="Table Grid"/>
    <w:basedOn w:val="TableNormal"/>
    <w:uiPriority w:val="39"/>
    <w:rsid w:val="0009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3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2345"/>
  </w:style>
  <w:style w:type="paragraph" w:styleId="Footer">
    <w:name w:val="footer"/>
    <w:basedOn w:val="Normal"/>
    <w:link w:val="FooterChar"/>
    <w:uiPriority w:val="99"/>
    <w:unhideWhenUsed/>
    <w:rsid w:val="00B223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2345"/>
  </w:style>
  <w:style w:type="table" w:customStyle="1" w:styleId="21">
    <w:name w:val="一覧 (表) 21"/>
    <w:basedOn w:val="TableNormal"/>
    <w:uiPriority w:val="47"/>
    <w:rsid w:val="00C70C9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52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20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1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1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5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FCC68-13CA-4FDE-AD9B-2110BADFF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10T05:44:00Z</dcterms:created>
  <dcterms:modified xsi:type="dcterms:W3CDTF">2021-07-14T08:29:00Z</dcterms:modified>
</cp:coreProperties>
</file>